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24BD1" w14:textId="77777777" w:rsidR="00A96F48" w:rsidRPr="0040387E" w:rsidRDefault="00A96F48" w:rsidP="00A96F4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2 </w:t>
      </w:r>
      <w:proofErr w:type="gramStart"/>
      <w:r>
        <w:rPr>
          <w:b/>
          <w:bCs/>
          <w:u w:val="single"/>
        </w:rPr>
        <w:t>Appendix :</w:t>
      </w:r>
      <w:proofErr w:type="gramEnd"/>
      <w:r>
        <w:rPr>
          <w:b/>
          <w:bCs/>
          <w:u w:val="single"/>
        </w:rPr>
        <w:t xml:space="preserve"> </w:t>
      </w:r>
      <w:r w:rsidRPr="00DA0932">
        <w:t>Output of the null two-effect model</w:t>
      </w:r>
      <w:r>
        <w:t xml:space="preserve"> </w:t>
      </w:r>
      <w:r w:rsidRPr="00DA0932">
        <w:t xml:space="preserve">with random intercepts and fixed effects </w:t>
      </w:r>
      <w:r>
        <w:t>of the small ruminants seropositivity to CCFH</w:t>
      </w:r>
    </w:p>
    <w:p w14:paraId="1A4358A3" w14:textId="77777777" w:rsidR="00A96F48" w:rsidRDefault="00A96F48" w:rsidP="00A96F48">
      <w:r w:rsidRPr="00747DEB">
        <w:rPr>
          <w:noProof/>
        </w:rPr>
        <w:drawing>
          <wp:inline distT="0" distB="0" distL="0" distR="0" wp14:anchorId="07C7BD6C" wp14:editId="14BA7D1A">
            <wp:extent cx="3940935" cy="4857750"/>
            <wp:effectExtent l="0" t="0" r="2540" b="0"/>
            <wp:docPr id="191841302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4130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5689" cy="4875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C122C" w14:textId="77777777" w:rsidR="00A96F48" w:rsidRDefault="00A96F48" w:rsidP="00A96F48">
      <w:r w:rsidRPr="000E31E1">
        <w:rPr>
          <w:noProof/>
        </w:rPr>
        <w:drawing>
          <wp:inline distT="0" distB="0" distL="0" distR="0" wp14:anchorId="515E1002" wp14:editId="2098F418">
            <wp:extent cx="5391150" cy="1389760"/>
            <wp:effectExtent l="0" t="0" r="0" b="1270"/>
            <wp:docPr id="1932606422" name="Image 1" descr="Une image contenant texte, capture d’écran, Polic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606422" name="Image 1" descr="Une image contenant texte, capture d’écran, Police, ligne&#10;&#10;Le contenu généré par l’IA peut êtr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311" cy="139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1FB39" w14:textId="77777777" w:rsidR="00A96F48" w:rsidRDefault="00A96F48" w:rsidP="00A96F48">
      <w:pPr>
        <w:rPr>
          <w:i/>
          <w:iCs/>
        </w:rPr>
      </w:pPr>
      <w:r w:rsidRPr="00FE0802">
        <w:rPr>
          <w:b/>
          <w:bCs/>
          <w:i/>
          <w:iCs/>
          <w:u w:val="single"/>
        </w:rPr>
        <w:t xml:space="preserve">Interpretation </w:t>
      </w:r>
      <w:r w:rsidRPr="00FE0802">
        <w:rPr>
          <w:i/>
          <w:iCs/>
        </w:rPr>
        <w:t xml:space="preserve">The test statistic is </w:t>
      </w:r>
      <w:r>
        <w:rPr>
          <w:i/>
          <w:iCs/>
        </w:rPr>
        <w:t xml:space="preserve">88.45 </w:t>
      </w:r>
      <w:r w:rsidRPr="00FE0802">
        <w:rPr>
          <w:i/>
          <w:iCs/>
        </w:rPr>
        <w:t>with a corresponding p-value of less than 0.05 (</w:t>
      </w:r>
      <w:r>
        <w:rPr>
          <w:i/>
          <w:iCs/>
        </w:rPr>
        <w:t>&lt;0.001</w:t>
      </w:r>
      <w:r w:rsidRPr="00FE0802">
        <w:rPr>
          <w:i/>
          <w:iCs/>
        </w:rPr>
        <w:t xml:space="preserve">) and so there is strong evidence that the between </w:t>
      </w:r>
      <w:r>
        <w:rPr>
          <w:i/>
          <w:iCs/>
        </w:rPr>
        <w:t>household</w:t>
      </w:r>
      <w:r w:rsidRPr="00FE0802">
        <w:rPr>
          <w:i/>
          <w:iCs/>
        </w:rPr>
        <w:t xml:space="preserve"> variance </w:t>
      </w:r>
      <w:r>
        <w:rPr>
          <w:i/>
          <w:iCs/>
        </w:rPr>
        <w:t>for CCHF seroprevalence among small ruminants is</w:t>
      </w:r>
      <w:r w:rsidRPr="00FE0802">
        <w:rPr>
          <w:i/>
          <w:iCs/>
        </w:rPr>
        <w:t xml:space="preserve"> non-zero</w:t>
      </w:r>
      <w:r>
        <w:rPr>
          <w:i/>
          <w:iCs/>
        </w:rPr>
        <w:t>.</w:t>
      </w:r>
      <w:r w:rsidRPr="002C67AD">
        <w:rPr>
          <w:i/>
          <w:iCs/>
        </w:rPr>
        <w:t xml:space="preserve"> </w:t>
      </w:r>
      <w:r>
        <w:rPr>
          <w:i/>
          <w:iCs/>
        </w:rPr>
        <w:t>The Intra-cluster correlation (ICC) is 0.61 indicating that 61</w:t>
      </w:r>
      <w:r w:rsidRPr="00C87AA9">
        <w:rPr>
          <w:i/>
          <w:iCs/>
        </w:rPr>
        <w:t xml:space="preserve">% of the total variance in </w:t>
      </w:r>
      <w:r>
        <w:rPr>
          <w:i/>
          <w:iCs/>
        </w:rPr>
        <w:t>small ruminant</w:t>
      </w:r>
      <w:r w:rsidRPr="00C87AA9">
        <w:rPr>
          <w:i/>
          <w:iCs/>
        </w:rPr>
        <w:t xml:space="preserve"> seropositivity is attributable to differences between households, rather</w:t>
      </w:r>
      <w:r w:rsidRPr="00473C9B">
        <w:rPr>
          <w:i/>
          <w:iCs/>
        </w:rPr>
        <w:t xml:space="preserve"> than between individual animals</w:t>
      </w:r>
    </w:p>
    <w:p w14:paraId="7DC8F020" w14:textId="5E1BDB93" w:rsidR="006B6570" w:rsidRDefault="00A96F48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D90E9E" wp14:editId="72F5E33F">
                <wp:simplePos x="0" y="0"/>
                <wp:positionH relativeFrom="margin">
                  <wp:posOffset>-126749</wp:posOffset>
                </wp:positionH>
                <wp:positionV relativeFrom="paragraph">
                  <wp:posOffset>51485</wp:posOffset>
                </wp:positionV>
                <wp:extent cx="5631256" cy="660903"/>
                <wp:effectExtent l="0" t="0" r="7620" b="12700"/>
                <wp:wrapNone/>
                <wp:docPr id="104710835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1256" cy="6609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EA58BA" w14:textId="77777777" w:rsidR="00A96F48" w:rsidRPr="00A42596" w:rsidRDefault="00A96F48" w:rsidP="00A96F48">
                            <w:r w:rsidRPr="00E6270A">
                              <w:rPr>
                                <w:b/>
                                <w:bCs/>
                                <w:u w:val="single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2</w:t>
                            </w:r>
                            <w:r w:rsidRPr="00E6270A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2C2BA8">
                              <w:t xml:space="preserve"> </w:t>
                            </w:r>
                            <w:r>
                              <w:t xml:space="preserve">STATA </w:t>
                            </w:r>
                            <w:r w:rsidRPr="002C2BA8">
                              <w:t xml:space="preserve">Output of the null two-effect model with random intercepts and fixed effects of the </w:t>
                            </w:r>
                            <w:r>
                              <w:t xml:space="preserve">small ruminants seropositivity to CCHF analysis and ICC calcul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D90E9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0pt;margin-top:4.05pt;width:443.4pt;height:52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">
                <v:textbox>
                  <w:txbxContent>
                    <w:p w14:paraId="61EA58BA" w14:textId="77777777" w:rsidR="00A96F48" w:rsidRPr="00A42596" w:rsidRDefault="00A96F48" w:rsidP="00A96F48">
                      <w:r w:rsidRPr="00E6270A">
                        <w:rPr>
                          <w:b/>
                          <w:bCs/>
                          <w:u w:val="single"/>
                        </w:rPr>
                        <w:t>Figure S</w:t>
                      </w:r>
                      <w:r>
                        <w:rPr>
                          <w:b/>
                          <w:bCs/>
                          <w:u w:val="single"/>
                        </w:rPr>
                        <w:t>2</w:t>
                      </w:r>
                      <w:r w:rsidRPr="00E6270A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2C2BA8">
                        <w:t xml:space="preserve"> </w:t>
                      </w:r>
                      <w:r>
                        <w:t xml:space="preserve">STATA </w:t>
                      </w:r>
                      <w:r w:rsidRPr="002C2BA8">
                        <w:t xml:space="preserve">Output of the null two-effect model with random intercepts and fixed effects of the </w:t>
                      </w:r>
                      <w:r>
                        <w:t xml:space="preserve">small ruminants seropositivity to CCHF analysis and ICC calculat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6B6570" w:rsidSect="00A96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48"/>
    <w:rsid w:val="000065A4"/>
    <w:rsid w:val="0001729E"/>
    <w:rsid w:val="00074561"/>
    <w:rsid w:val="00087893"/>
    <w:rsid w:val="000A1E5D"/>
    <w:rsid w:val="000F46B1"/>
    <w:rsid w:val="000F691D"/>
    <w:rsid w:val="00122877"/>
    <w:rsid w:val="00131191"/>
    <w:rsid w:val="00131932"/>
    <w:rsid w:val="001400D5"/>
    <w:rsid w:val="00141C6F"/>
    <w:rsid w:val="0015260F"/>
    <w:rsid w:val="00161D35"/>
    <w:rsid w:val="00187EB5"/>
    <w:rsid w:val="001910F7"/>
    <w:rsid w:val="00197CAD"/>
    <w:rsid w:val="001A5B0F"/>
    <w:rsid w:val="001B554C"/>
    <w:rsid w:val="001C75C4"/>
    <w:rsid w:val="001D6757"/>
    <w:rsid w:val="0020637D"/>
    <w:rsid w:val="00220A2F"/>
    <w:rsid w:val="00224691"/>
    <w:rsid w:val="0022599D"/>
    <w:rsid w:val="00235B3F"/>
    <w:rsid w:val="0023704E"/>
    <w:rsid w:val="0026587C"/>
    <w:rsid w:val="002A3596"/>
    <w:rsid w:val="002C1223"/>
    <w:rsid w:val="002F1A5E"/>
    <w:rsid w:val="00306257"/>
    <w:rsid w:val="0032310B"/>
    <w:rsid w:val="00335391"/>
    <w:rsid w:val="003354E2"/>
    <w:rsid w:val="00355B3F"/>
    <w:rsid w:val="003736AE"/>
    <w:rsid w:val="00374794"/>
    <w:rsid w:val="00390832"/>
    <w:rsid w:val="003923BE"/>
    <w:rsid w:val="0039395D"/>
    <w:rsid w:val="003D7CBC"/>
    <w:rsid w:val="003E39A5"/>
    <w:rsid w:val="00400DFC"/>
    <w:rsid w:val="004464AC"/>
    <w:rsid w:val="0046444B"/>
    <w:rsid w:val="00464A44"/>
    <w:rsid w:val="004A32D9"/>
    <w:rsid w:val="004A539E"/>
    <w:rsid w:val="004E5B12"/>
    <w:rsid w:val="00507EAC"/>
    <w:rsid w:val="00534C20"/>
    <w:rsid w:val="00562207"/>
    <w:rsid w:val="005910F3"/>
    <w:rsid w:val="005A58D8"/>
    <w:rsid w:val="005E0C0D"/>
    <w:rsid w:val="005F5C81"/>
    <w:rsid w:val="00606D97"/>
    <w:rsid w:val="00641C68"/>
    <w:rsid w:val="0066305E"/>
    <w:rsid w:val="0067070E"/>
    <w:rsid w:val="00672C1D"/>
    <w:rsid w:val="006866B2"/>
    <w:rsid w:val="006B1841"/>
    <w:rsid w:val="006B6570"/>
    <w:rsid w:val="006B714A"/>
    <w:rsid w:val="006C1BE0"/>
    <w:rsid w:val="006C1C5F"/>
    <w:rsid w:val="00701ACC"/>
    <w:rsid w:val="00704BB2"/>
    <w:rsid w:val="0070718A"/>
    <w:rsid w:val="0071660B"/>
    <w:rsid w:val="00721534"/>
    <w:rsid w:val="007236D0"/>
    <w:rsid w:val="00737A5E"/>
    <w:rsid w:val="00754289"/>
    <w:rsid w:val="0077049A"/>
    <w:rsid w:val="007936A8"/>
    <w:rsid w:val="007C1DD7"/>
    <w:rsid w:val="007E616A"/>
    <w:rsid w:val="00820DE6"/>
    <w:rsid w:val="00824C9B"/>
    <w:rsid w:val="008933E3"/>
    <w:rsid w:val="008B1C52"/>
    <w:rsid w:val="008B5B31"/>
    <w:rsid w:val="008B5C26"/>
    <w:rsid w:val="008C1307"/>
    <w:rsid w:val="008D0D2B"/>
    <w:rsid w:val="008F0289"/>
    <w:rsid w:val="008F4E05"/>
    <w:rsid w:val="008F5AA5"/>
    <w:rsid w:val="00970768"/>
    <w:rsid w:val="00974C67"/>
    <w:rsid w:val="00983895"/>
    <w:rsid w:val="009D4DE9"/>
    <w:rsid w:val="009E3C0B"/>
    <w:rsid w:val="009E74DB"/>
    <w:rsid w:val="009E7A5F"/>
    <w:rsid w:val="009E7F44"/>
    <w:rsid w:val="00A074AF"/>
    <w:rsid w:val="00A3282C"/>
    <w:rsid w:val="00A466E6"/>
    <w:rsid w:val="00A47618"/>
    <w:rsid w:val="00A65AB5"/>
    <w:rsid w:val="00A735F1"/>
    <w:rsid w:val="00A73F0C"/>
    <w:rsid w:val="00A76B72"/>
    <w:rsid w:val="00A96F48"/>
    <w:rsid w:val="00AA768F"/>
    <w:rsid w:val="00AC086A"/>
    <w:rsid w:val="00AF0EA3"/>
    <w:rsid w:val="00AF5543"/>
    <w:rsid w:val="00AF7DB4"/>
    <w:rsid w:val="00B02C0A"/>
    <w:rsid w:val="00B50BD1"/>
    <w:rsid w:val="00B752DF"/>
    <w:rsid w:val="00B93690"/>
    <w:rsid w:val="00BA2E7D"/>
    <w:rsid w:val="00BA6F70"/>
    <w:rsid w:val="00BC1957"/>
    <w:rsid w:val="00BD309C"/>
    <w:rsid w:val="00BD4B0C"/>
    <w:rsid w:val="00BE4EAF"/>
    <w:rsid w:val="00C32DCE"/>
    <w:rsid w:val="00C44365"/>
    <w:rsid w:val="00C55818"/>
    <w:rsid w:val="00C65A0F"/>
    <w:rsid w:val="00C72792"/>
    <w:rsid w:val="00C86A13"/>
    <w:rsid w:val="00CB05F5"/>
    <w:rsid w:val="00CD3CE5"/>
    <w:rsid w:val="00D657E6"/>
    <w:rsid w:val="00D6581A"/>
    <w:rsid w:val="00D758F4"/>
    <w:rsid w:val="00D9356C"/>
    <w:rsid w:val="00DC1951"/>
    <w:rsid w:val="00DD7658"/>
    <w:rsid w:val="00DF2F70"/>
    <w:rsid w:val="00DF30BC"/>
    <w:rsid w:val="00DF39F6"/>
    <w:rsid w:val="00E15697"/>
    <w:rsid w:val="00E30458"/>
    <w:rsid w:val="00E37074"/>
    <w:rsid w:val="00E57711"/>
    <w:rsid w:val="00E70245"/>
    <w:rsid w:val="00E92ADC"/>
    <w:rsid w:val="00F07B0F"/>
    <w:rsid w:val="00F14FA0"/>
    <w:rsid w:val="00F4144B"/>
    <w:rsid w:val="00F50C93"/>
    <w:rsid w:val="00F52DFF"/>
    <w:rsid w:val="00F5736B"/>
    <w:rsid w:val="00F63ADD"/>
    <w:rsid w:val="00F97A23"/>
    <w:rsid w:val="00FB25DC"/>
    <w:rsid w:val="00FC0009"/>
    <w:rsid w:val="00FE1CC2"/>
    <w:rsid w:val="00FF2779"/>
    <w:rsid w:val="00FF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4A6FDC"/>
  <w15:chartTrackingRefBased/>
  <w15:docId w15:val="{9863CB72-C40C-D749-8867-470FF44C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F4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F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F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F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F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F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F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F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F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F4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F48"/>
    <w:pPr>
      <w:spacing w:line="278" w:lineRule="auto"/>
      <w:ind w:left="720"/>
      <w:contextualSpacing/>
    </w:pPr>
    <w:rPr>
      <w:kern w:val="2"/>
      <w:sz w:val="24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F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CMS7NKtaS9IG3aJ</dc:creator>
  <cp:keywords/>
  <dc:description/>
  <cp:lastModifiedBy>5CMS7NKtaS9IG3aJ</cp:lastModifiedBy>
  <cp:revision>1</cp:revision>
  <dcterms:created xsi:type="dcterms:W3CDTF">2026-02-19T11:37:00Z</dcterms:created>
  <dcterms:modified xsi:type="dcterms:W3CDTF">2026-0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9A7D9-B19A-4DAC-9F0E-26BA00BD9AF8</vt:lpwstr>
  </property>
</Properties>
</file>